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3FB4" w:rsidRDefault="004C3FB4" w:rsidP="004C3FB4">
      <w:pPr>
        <w:keepNext/>
        <w:keepLines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Supplementary data</w:t>
      </w:r>
    </w:p>
    <w:p w:rsidR="004C3FB4" w:rsidRPr="0046684E" w:rsidRDefault="004C3FB4" w:rsidP="004C3FB4">
      <w:pPr>
        <w:keepNext/>
        <w:keepLines/>
        <w:rPr>
          <w:rFonts w:cstheme="minorHAnsi"/>
          <w:b/>
        </w:rPr>
      </w:pPr>
      <w:r w:rsidRPr="0046684E">
        <w:rPr>
          <w:rFonts w:cstheme="minorHAnsi"/>
          <w:b/>
        </w:rPr>
        <w:t>Table S.1. Socioeconomic status and changes in alcohol consumption in public and private facilities (Generalized Estimating Equations raw scores)</w:t>
      </w:r>
    </w:p>
    <w:tbl>
      <w:tblPr>
        <w:tblStyle w:val="TableGrid"/>
        <w:tblW w:w="11668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971"/>
        <w:gridCol w:w="730"/>
        <w:gridCol w:w="972"/>
        <w:gridCol w:w="996"/>
        <w:gridCol w:w="850"/>
        <w:gridCol w:w="907"/>
        <w:gridCol w:w="709"/>
        <w:gridCol w:w="997"/>
        <w:gridCol w:w="992"/>
        <w:gridCol w:w="850"/>
      </w:tblGrid>
      <w:tr w:rsidR="004C3FB4" w:rsidRPr="00273B66" w:rsidTr="00BA7AEA">
        <w:trPr>
          <w:trHeight w:val="315"/>
        </w:trPr>
        <w:tc>
          <w:tcPr>
            <w:tcW w:w="1276" w:type="dxa"/>
            <w:tcBorders>
              <w:top w:val="single" w:sz="4" w:space="0" w:color="000000"/>
            </w:tcBorders>
            <w:noWrap/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  <w:noWrap/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19" w:type="dxa"/>
            <w:gridSpan w:val="5"/>
            <w:tcBorders>
              <w:top w:val="single" w:sz="4" w:space="0" w:color="000000"/>
            </w:tcBorders>
            <w:noWrap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4455" w:type="dxa"/>
            <w:gridSpan w:val="5"/>
            <w:tcBorders>
              <w:top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rivate</w:t>
            </w:r>
          </w:p>
        </w:tc>
      </w:tr>
      <w:tr w:rsidR="004C3FB4" w:rsidRPr="00273B66" w:rsidTr="00BA7AEA">
        <w:trPr>
          <w:trHeight w:val="315"/>
        </w:trPr>
        <w:tc>
          <w:tcPr>
            <w:tcW w:w="1276" w:type="dxa"/>
            <w:vMerge w:val="restart"/>
            <w:tcBorders>
              <w:top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971" w:type="dxa"/>
            <w:vMerge w:val="restart"/>
            <w:tcBorders>
              <w:top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730" w:type="dxa"/>
            <w:vMerge w:val="restart"/>
            <w:tcBorders>
              <w:top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1968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95% Confidence </w:t>
            </w:r>
          </w:p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nterval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6463"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1989" w:type="dxa"/>
            <w:gridSpan w:val="2"/>
            <w:tcBorders>
              <w:top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95% Confidence </w:t>
            </w:r>
          </w:p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nterval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6463">
              <w:rPr>
                <w:rFonts w:ascii="Calibri" w:eastAsia="Times New Roman" w:hAnsi="Calibri" w:cstheme="minorHAnsi"/>
                <w:b/>
                <w:bCs/>
                <w:i/>
                <w:color w:val="000000"/>
                <w:sz w:val="20"/>
                <w:szCs w:val="20"/>
              </w:rPr>
              <w:t>p</w:t>
            </w:r>
          </w:p>
        </w:tc>
      </w:tr>
      <w:tr w:rsidR="004C3FB4" w:rsidRPr="00273B66" w:rsidTr="00BA7AEA">
        <w:trPr>
          <w:trHeight w:val="315"/>
        </w:trPr>
        <w:tc>
          <w:tcPr>
            <w:tcW w:w="1276" w:type="dxa"/>
            <w:vMerge/>
            <w:tcBorders>
              <w:bottom w:val="single" w:sz="4" w:space="0" w:color="000000"/>
            </w:tcBorders>
            <w:hideMark/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4" w:space="0" w:color="000000"/>
            </w:tcBorders>
            <w:hideMark/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vMerge/>
            <w:tcBorders>
              <w:bottom w:val="single" w:sz="4" w:space="0" w:color="000000"/>
            </w:tcBorders>
            <w:hideMark/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vMerge/>
            <w:tcBorders>
              <w:bottom w:val="single" w:sz="4" w:space="0" w:color="000000"/>
            </w:tcBorders>
            <w:hideMark/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C3FB4" w:rsidRPr="00273B66" w:rsidTr="00BA7AEA">
        <w:trPr>
          <w:trHeight w:val="315"/>
        </w:trPr>
        <w:tc>
          <w:tcPr>
            <w:tcW w:w="1276" w:type="dxa"/>
            <w:vMerge w:val="restart"/>
            <w:tcBorders>
              <w:top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Treatment allocation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Fb+BI</w:t>
            </w:r>
            <w:proofErr w:type="spellEnd"/>
          </w:p>
        </w:tc>
        <w:tc>
          <w:tcPr>
            <w:tcW w:w="971" w:type="dxa"/>
            <w:tcBorders>
              <w:top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13.40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48.60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-81.86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108.65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70.9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-17.9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159.74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0.118</w:t>
            </w:r>
          </w:p>
        </w:tc>
      </w:tr>
      <w:tr w:rsidR="004C3FB4" w:rsidRPr="00273B66" w:rsidTr="00BA7AEA">
        <w:trPr>
          <w:trHeight w:val="315"/>
        </w:trPr>
        <w:tc>
          <w:tcPr>
            <w:tcW w:w="1276" w:type="dxa"/>
            <w:vMerge/>
            <w:tcBorders>
              <w:bottom w:val="single" w:sz="4" w:space="0" w:color="000000"/>
            </w:tcBorders>
            <w:hideMark/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Fb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6" w:type="dxa"/>
            <w:tcBorders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C3FB4" w:rsidRPr="00273B66" w:rsidTr="00BA7AEA">
        <w:trPr>
          <w:trHeight w:val="315"/>
        </w:trPr>
        <w:tc>
          <w:tcPr>
            <w:tcW w:w="1276" w:type="dxa"/>
            <w:vMerge w:val="restart"/>
            <w:tcBorders>
              <w:top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52.80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20.49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12.64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92.96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0.010</w:t>
            </w:r>
            <w:r w:rsidRPr="00983C5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140.3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82.4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198.15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0.001</w:t>
            </w:r>
            <w:r w:rsidRPr="00983C5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4C3FB4" w:rsidRPr="00273B66" w:rsidTr="00BA7AEA">
        <w:trPr>
          <w:trHeight w:val="315"/>
        </w:trPr>
        <w:tc>
          <w:tcPr>
            <w:tcW w:w="1276" w:type="dxa"/>
            <w:vMerge/>
            <w:tcBorders>
              <w:bottom w:val="single" w:sz="4" w:space="0" w:color="000000"/>
            </w:tcBorders>
            <w:hideMark/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6" w:type="dxa"/>
            <w:tcBorders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C3FB4" w:rsidRPr="00273B66" w:rsidTr="00BA7AEA">
        <w:trPr>
          <w:trHeight w:val="315"/>
        </w:trPr>
        <w:tc>
          <w:tcPr>
            <w:tcW w:w="1276" w:type="dxa"/>
            <w:vMerge w:val="restart"/>
            <w:tcBorders>
              <w:top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Wealth index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quintile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-69.44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23.11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-114.73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-24.15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0.003</w:t>
            </w:r>
            <w:r w:rsidRPr="00983C5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58.0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111.28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.033</w:t>
            </w:r>
            <w:r w:rsidRPr="00983C5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4C3FB4" w:rsidRPr="00273B66" w:rsidTr="00BA7AEA">
        <w:trPr>
          <w:trHeight w:val="315"/>
        </w:trPr>
        <w:tc>
          <w:tcPr>
            <w:tcW w:w="1276" w:type="dxa"/>
            <w:vMerge/>
            <w:hideMark/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1" w:type="dxa"/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-38.20</w:t>
            </w:r>
          </w:p>
        </w:tc>
        <w:tc>
          <w:tcPr>
            <w:tcW w:w="730" w:type="dxa"/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24.37</w:t>
            </w:r>
          </w:p>
        </w:tc>
        <w:tc>
          <w:tcPr>
            <w:tcW w:w="972" w:type="dxa"/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-85.97</w:t>
            </w:r>
          </w:p>
        </w:tc>
        <w:tc>
          <w:tcPr>
            <w:tcW w:w="996" w:type="dxa"/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9.56</w:t>
            </w:r>
          </w:p>
        </w:tc>
        <w:tc>
          <w:tcPr>
            <w:tcW w:w="850" w:type="dxa"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907" w:type="dxa"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65.68</w:t>
            </w:r>
          </w:p>
        </w:tc>
        <w:tc>
          <w:tcPr>
            <w:tcW w:w="709" w:type="dxa"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997" w:type="dxa"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22.35</w:t>
            </w:r>
          </w:p>
        </w:tc>
        <w:tc>
          <w:tcPr>
            <w:tcW w:w="992" w:type="dxa"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109.02</w:t>
            </w:r>
          </w:p>
        </w:tc>
        <w:tc>
          <w:tcPr>
            <w:tcW w:w="850" w:type="dxa"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.003</w:t>
            </w:r>
            <w:r w:rsidRPr="00983C5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4C3FB4" w:rsidRPr="00273B66" w:rsidTr="00BA7AEA">
        <w:trPr>
          <w:trHeight w:val="315"/>
        </w:trPr>
        <w:tc>
          <w:tcPr>
            <w:tcW w:w="1276" w:type="dxa"/>
            <w:vMerge/>
            <w:hideMark/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1" w:type="dxa"/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22.71</w:t>
            </w:r>
          </w:p>
        </w:tc>
        <w:tc>
          <w:tcPr>
            <w:tcW w:w="730" w:type="dxa"/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28.64</w:t>
            </w:r>
          </w:p>
        </w:tc>
        <w:tc>
          <w:tcPr>
            <w:tcW w:w="972" w:type="dxa"/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-33.42</w:t>
            </w:r>
          </w:p>
        </w:tc>
        <w:tc>
          <w:tcPr>
            <w:tcW w:w="996" w:type="dxa"/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78.85</w:t>
            </w:r>
          </w:p>
        </w:tc>
        <w:tc>
          <w:tcPr>
            <w:tcW w:w="850" w:type="dxa"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907" w:type="dxa"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109.12</w:t>
            </w:r>
          </w:p>
        </w:tc>
        <w:tc>
          <w:tcPr>
            <w:tcW w:w="709" w:type="dxa"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997" w:type="dxa"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59.88</w:t>
            </w:r>
          </w:p>
        </w:tc>
        <w:tc>
          <w:tcPr>
            <w:tcW w:w="992" w:type="dxa"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158.36</w:t>
            </w:r>
          </w:p>
        </w:tc>
        <w:tc>
          <w:tcPr>
            <w:tcW w:w="850" w:type="dxa"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0.001</w:t>
            </w:r>
            <w:r w:rsidRPr="00983C5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4C3FB4" w:rsidRPr="00273B66" w:rsidTr="00BA7AEA">
        <w:trPr>
          <w:trHeight w:val="315"/>
        </w:trPr>
        <w:tc>
          <w:tcPr>
            <w:tcW w:w="1276" w:type="dxa"/>
            <w:vMerge/>
            <w:hideMark/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1" w:type="dxa"/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90.48</w:t>
            </w:r>
          </w:p>
        </w:tc>
        <w:tc>
          <w:tcPr>
            <w:tcW w:w="730" w:type="dxa"/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96.40</w:t>
            </w:r>
          </w:p>
        </w:tc>
        <w:tc>
          <w:tcPr>
            <w:tcW w:w="972" w:type="dxa"/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-98.45</w:t>
            </w:r>
          </w:p>
        </w:tc>
        <w:tc>
          <w:tcPr>
            <w:tcW w:w="996" w:type="dxa"/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279.42</w:t>
            </w:r>
          </w:p>
        </w:tc>
        <w:tc>
          <w:tcPr>
            <w:tcW w:w="850" w:type="dxa"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907" w:type="dxa"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30.35</w:t>
            </w:r>
          </w:p>
        </w:tc>
        <w:tc>
          <w:tcPr>
            <w:tcW w:w="709" w:type="dxa"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997" w:type="dxa"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-6.23</w:t>
            </w:r>
          </w:p>
        </w:tc>
        <w:tc>
          <w:tcPr>
            <w:tcW w:w="992" w:type="dxa"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66.92</w:t>
            </w:r>
          </w:p>
        </w:tc>
        <w:tc>
          <w:tcPr>
            <w:tcW w:w="850" w:type="dxa"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0.104</w:t>
            </w:r>
          </w:p>
        </w:tc>
      </w:tr>
      <w:tr w:rsidR="004C3FB4" w:rsidRPr="00273B66" w:rsidTr="00BA7AEA">
        <w:trPr>
          <w:trHeight w:val="315"/>
        </w:trPr>
        <w:tc>
          <w:tcPr>
            <w:tcW w:w="1276" w:type="dxa"/>
            <w:vMerge/>
            <w:tcBorders>
              <w:bottom w:val="single" w:sz="4" w:space="0" w:color="000000"/>
            </w:tcBorders>
            <w:hideMark/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6" w:type="dxa"/>
            <w:tcBorders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C3FB4" w:rsidRPr="00273B66" w:rsidTr="00BA7AEA">
        <w:trPr>
          <w:trHeight w:val="315"/>
        </w:trPr>
        <w:tc>
          <w:tcPr>
            <w:tcW w:w="1276" w:type="dxa"/>
            <w:vMerge w:val="restart"/>
            <w:tcBorders>
              <w:top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Employment status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self-employed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7.24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-43.72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58.21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-47.76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-167.49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71.97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0.434</w:t>
            </w:r>
          </w:p>
        </w:tc>
      </w:tr>
      <w:tr w:rsidR="004C3FB4" w:rsidRPr="00273B66" w:rsidTr="00BA7AEA">
        <w:trPr>
          <w:trHeight w:val="315"/>
        </w:trPr>
        <w:tc>
          <w:tcPr>
            <w:tcW w:w="1276" w:type="dxa"/>
            <w:vMerge/>
            <w:hideMark/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casual labor</w:t>
            </w:r>
          </w:p>
        </w:tc>
        <w:tc>
          <w:tcPr>
            <w:tcW w:w="971" w:type="dxa"/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44.23</w:t>
            </w:r>
          </w:p>
        </w:tc>
        <w:tc>
          <w:tcPr>
            <w:tcW w:w="730" w:type="dxa"/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26.16</w:t>
            </w:r>
          </w:p>
        </w:tc>
        <w:tc>
          <w:tcPr>
            <w:tcW w:w="972" w:type="dxa"/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-7.04</w:t>
            </w:r>
          </w:p>
        </w:tc>
        <w:tc>
          <w:tcPr>
            <w:tcW w:w="996" w:type="dxa"/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95.49</w:t>
            </w:r>
          </w:p>
        </w:tc>
        <w:tc>
          <w:tcPr>
            <w:tcW w:w="850" w:type="dxa"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907" w:type="dxa"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-29.90</w:t>
            </w:r>
          </w:p>
        </w:tc>
        <w:tc>
          <w:tcPr>
            <w:tcW w:w="709" w:type="dxa"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67.0</w:t>
            </w:r>
          </w:p>
        </w:tc>
        <w:tc>
          <w:tcPr>
            <w:tcW w:w="997" w:type="dxa"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-161.20</w:t>
            </w:r>
          </w:p>
        </w:tc>
        <w:tc>
          <w:tcPr>
            <w:tcW w:w="992" w:type="dxa"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101.40</w:t>
            </w:r>
          </w:p>
        </w:tc>
        <w:tc>
          <w:tcPr>
            <w:tcW w:w="850" w:type="dxa"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0.655</w:t>
            </w:r>
          </w:p>
        </w:tc>
      </w:tr>
      <w:tr w:rsidR="004C3FB4" w:rsidRPr="00273B66" w:rsidTr="00BA7AEA">
        <w:trPr>
          <w:trHeight w:val="315"/>
        </w:trPr>
        <w:tc>
          <w:tcPr>
            <w:tcW w:w="1276" w:type="dxa"/>
            <w:vMerge/>
            <w:hideMark/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971" w:type="dxa"/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24.10</w:t>
            </w:r>
          </w:p>
        </w:tc>
        <w:tc>
          <w:tcPr>
            <w:tcW w:w="730" w:type="dxa"/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27.59</w:t>
            </w:r>
          </w:p>
        </w:tc>
        <w:tc>
          <w:tcPr>
            <w:tcW w:w="972" w:type="dxa"/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-29.98</w:t>
            </w:r>
          </w:p>
        </w:tc>
        <w:tc>
          <w:tcPr>
            <w:tcW w:w="996" w:type="dxa"/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78.18</w:t>
            </w:r>
          </w:p>
        </w:tc>
        <w:tc>
          <w:tcPr>
            <w:tcW w:w="850" w:type="dxa"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907" w:type="dxa"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-97.17</w:t>
            </w:r>
          </w:p>
        </w:tc>
        <w:tc>
          <w:tcPr>
            <w:tcW w:w="709" w:type="dxa"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59.3</w:t>
            </w:r>
          </w:p>
        </w:tc>
        <w:tc>
          <w:tcPr>
            <w:tcW w:w="997" w:type="dxa"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-213.44</w:t>
            </w:r>
          </w:p>
        </w:tc>
        <w:tc>
          <w:tcPr>
            <w:tcW w:w="992" w:type="dxa"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19.09</w:t>
            </w:r>
          </w:p>
        </w:tc>
        <w:tc>
          <w:tcPr>
            <w:tcW w:w="850" w:type="dxa"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0.101</w:t>
            </w:r>
          </w:p>
        </w:tc>
      </w:tr>
      <w:tr w:rsidR="004C3FB4" w:rsidRPr="00273B66" w:rsidTr="00BA7AEA">
        <w:trPr>
          <w:trHeight w:val="315"/>
        </w:trPr>
        <w:tc>
          <w:tcPr>
            <w:tcW w:w="1276" w:type="dxa"/>
            <w:vMerge/>
            <w:tcBorders>
              <w:bottom w:val="single" w:sz="4" w:space="0" w:color="000000"/>
            </w:tcBorders>
            <w:hideMark/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unemployed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6" w:type="dxa"/>
            <w:tcBorders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C3FB4" w:rsidRPr="00273B66" w:rsidTr="00BA7AEA">
        <w:trPr>
          <w:trHeight w:val="315"/>
        </w:trPr>
        <w:tc>
          <w:tcPr>
            <w:tcW w:w="1276" w:type="dxa"/>
            <w:vMerge w:val="restart"/>
            <w:tcBorders>
              <w:top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ever married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30.75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23.29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-14.90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76.41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76.19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22.2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130.13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.006</w:t>
            </w:r>
            <w:r w:rsidRPr="00983C5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4C3FB4" w:rsidRPr="00273B66" w:rsidTr="00BA7AEA">
        <w:trPr>
          <w:trHeight w:val="315"/>
        </w:trPr>
        <w:tc>
          <w:tcPr>
            <w:tcW w:w="1276" w:type="dxa"/>
            <w:vMerge/>
            <w:tcBorders>
              <w:bottom w:val="single" w:sz="4" w:space="0" w:color="000000"/>
            </w:tcBorders>
            <w:hideMark/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6" w:type="dxa"/>
            <w:tcBorders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C3FB4" w:rsidRPr="00273B66" w:rsidTr="00BA7AEA">
        <w:trPr>
          <w:trHeight w:val="315"/>
        </w:trPr>
        <w:tc>
          <w:tcPr>
            <w:tcW w:w="1276" w:type="dxa"/>
            <w:vMerge w:val="restart"/>
            <w:tcBorders>
              <w:top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Education level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rimary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or less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-5.05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34.05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-71.78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61.68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26.94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-36.1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89.99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0.402</w:t>
            </w:r>
          </w:p>
        </w:tc>
      </w:tr>
      <w:tr w:rsidR="004C3FB4" w:rsidRPr="00273B66" w:rsidTr="00BA7AEA">
        <w:trPr>
          <w:trHeight w:val="315"/>
        </w:trPr>
        <w:tc>
          <w:tcPr>
            <w:tcW w:w="1276" w:type="dxa"/>
            <w:vMerge/>
            <w:hideMark/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econdary </w:t>
            </w:r>
          </w:p>
        </w:tc>
        <w:tc>
          <w:tcPr>
            <w:tcW w:w="971" w:type="dxa"/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-21.83</w:t>
            </w:r>
          </w:p>
        </w:tc>
        <w:tc>
          <w:tcPr>
            <w:tcW w:w="730" w:type="dxa"/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33.68</w:t>
            </w:r>
          </w:p>
        </w:tc>
        <w:tc>
          <w:tcPr>
            <w:tcW w:w="972" w:type="dxa"/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-87.85</w:t>
            </w:r>
          </w:p>
        </w:tc>
        <w:tc>
          <w:tcPr>
            <w:tcW w:w="996" w:type="dxa"/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44.19</w:t>
            </w:r>
          </w:p>
        </w:tc>
        <w:tc>
          <w:tcPr>
            <w:tcW w:w="850" w:type="dxa"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907" w:type="dxa"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-13.21</w:t>
            </w:r>
          </w:p>
        </w:tc>
        <w:tc>
          <w:tcPr>
            <w:tcW w:w="709" w:type="dxa"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997" w:type="dxa"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-53.49</w:t>
            </w:r>
          </w:p>
        </w:tc>
        <w:tc>
          <w:tcPr>
            <w:tcW w:w="992" w:type="dxa"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27.06</w:t>
            </w:r>
          </w:p>
        </w:tc>
        <w:tc>
          <w:tcPr>
            <w:tcW w:w="850" w:type="dxa"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0.520</w:t>
            </w:r>
          </w:p>
        </w:tc>
      </w:tr>
      <w:tr w:rsidR="004C3FB4" w:rsidRPr="00273B66" w:rsidTr="00BA7AEA">
        <w:trPr>
          <w:trHeight w:val="315"/>
        </w:trPr>
        <w:tc>
          <w:tcPr>
            <w:tcW w:w="1276" w:type="dxa"/>
            <w:vMerge/>
            <w:tcBorders>
              <w:bottom w:val="single" w:sz="4" w:space="0" w:color="000000"/>
            </w:tcBorders>
            <w:hideMark/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tertiary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6" w:type="dxa"/>
            <w:tcBorders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C3FB4" w:rsidRPr="00273B66" w:rsidTr="00BA7AEA">
        <w:trPr>
          <w:trHeight w:val="315"/>
        </w:trPr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Household size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-4.9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-9.1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0.022</w:t>
            </w:r>
            <w:r w:rsidRPr="00983C5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-8.1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0.884</w:t>
            </w:r>
          </w:p>
        </w:tc>
      </w:tr>
      <w:tr w:rsidR="004C3FB4" w:rsidRPr="00273B66" w:rsidTr="00BA7AEA">
        <w:trPr>
          <w:trHeight w:val="315"/>
        </w:trPr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-1.77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-3.6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-5.9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.002</w:t>
            </w:r>
            <w:r w:rsidRPr="00983C5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4C3FB4" w:rsidRPr="00273B66" w:rsidTr="00BA7AEA">
        <w:trPr>
          <w:trHeight w:val="315"/>
        </w:trPr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-102.68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10.13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-122.55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-82.8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0.001</w:t>
            </w:r>
            <w:r w:rsidRPr="00983C5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-84.7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-102.8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-66.7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0.001</w:t>
            </w:r>
            <w:r w:rsidRPr="00983C5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4C3FB4" w:rsidRPr="00273B66" w:rsidTr="00BA7AEA">
        <w:trPr>
          <w:trHeight w:val="315"/>
        </w:trPr>
        <w:tc>
          <w:tcPr>
            <w:tcW w:w="2694" w:type="dxa"/>
            <w:gridSpan w:val="2"/>
            <w:tcBorders>
              <w:top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B+BI</w:t>
            </w: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*Time 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-9.09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15.30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-39.07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20.9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-18.0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-44.2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8.19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0.178</w:t>
            </w:r>
          </w:p>
        </w:tc>
      </w:tr>
      <w:tr w:rsidR="004C3FB4" w:rsidRPr="00273B66" w:rsidTr="00BA7AEA">
        <w:trPr>
          <w:trHeight w:val="315"/>
        </w:trPr>
        <w:tc>
          <w:tcPr>
            <w:tcW w:w="2694" w:type="dxa"/>
            <w:gridSpan w:val="2"/>
            <w:tcBorders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Feedback*Time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6" w:type="dxa"/>
            <w:tcBorders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000000"/>
            </w:tcBorders>
            <w:noWrap/>
            <w:hideMark/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73B66">
              <w:rPr>
                <w:rFonts w:eastAsia="Times New Roman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:rsidR="004C3FB4" w:rsidRPr="00273B66" w:rsidRDefault="004C3FB4" w:rsidP="00BA7AEA">
            <w:pPr>
              <w:keepNext/>
              <w:keepLines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</w:tbl>
    <w:p w:rsidR="004C3FB4" w:rsidRPr="00033E99" w:rsidRDefault="004C3FB4" w:rsidP="004C3FB4">
      <w:pPr>
        <w:rPr>
          <w:rFonts w:cstheme="minorHAnsi"/>
          <w:sz w:val="20"/>
          <w:szCs w:val="20"/>
        </w:rPr>
      </w:pPr>
      <w:proofErr w:type="gramStart"/>
      <w:r>
        <w:rPr>
          <w:rFonts w:eastAsia="Times New Roman" w:cstheme="minorHAnsi"/>
          <w:color w:val="000000"/>
          <w:sz w:val="20"/>
          <w:szCs w:val="20"/>
        </w:rPr>
        <w:t>a</w:t>
      </w:r>
      <w:proofErr w:type="gramEnd"/>
      <w:r w:rsidRPr="000F01DF">
        <w:rPr>
          <w:rFonts w:eastAsia="Times New Roman" w:cstheme="minorHAnsi"/>
          <w:color w:val="000000"/>
          <w:sz w:val="20"/>
          <w:szCs w:val="20"/>
        </w:rPr>
        <w:t>:</w:t>
      </w:r>
      <w:r>
        <w:rPr>
          <w:rFonts w:eastAsia="Times New Roman" w:cstheme="minorHAnsi"/>
          <w:color w:val="000000"/>
          <w:sz w:val="20"/>
          <w:szCs w:val="20"/>
        </w:rPr>
        <w:t xml:space="preserve"> statistically significant at p&lt;0.05</w:t>
      </w:r>
    </w:p>
    <w:p w:rsidR="004C3FB4" w:rsidRPr="00033E99" w:rsidRDefault="004C3FB4" w:rsidP="004C3FB4">
      <w:pPr>
        <w:rPr>
          <w:rFonts w:cstheme="minorHAnsi"/>
          <w:sz w:val="20"/>
          <w:szCs w:val="20"/>
        </w:rPr>
      </w:pPr>
    </w:p>
    <w:p w:rsidR="004C3FB4" w:rsidRPr="00033E99" w:rsidRDefault="004C3FB4" w:rsidP="004C3FB4">
      <w:pPr>
        <w:rPr>
          <w:rFonts w:cstheme="minorHAnsi"/>
          <w:sz w:val="20"/>
          <w:szCs w:val="20"/>
        </w:rPr>
      </w:pPr>
    </w:p>
    <w:p w:rsidR="00FB5ED9" w:rsidRDefault="00FB5ED9">
      <w:bookmarkStart w:id="0" w:name="_GoBack"/>
      <w:bookmarkEnd w:id="0"/>
    </w:p>
    <w:sectPr w:rsidR="00FB5ED9" w:rsidSect="00F84C91">
      <w:pgSz w:w="12240" w:h="15840"/>
      <w:pgMar w:top="851" w:right="2175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FB4"/>
    <w:rsid w:val="00000AB4"/>
    <w:rsid w:val="000015C7"/>
    <w:rsid w:val="000021CB"/>
    <w:rsid w:val="00006CAE"/>
    <w:rsid w:val="0001066A"/>
    <w:rsid w:val="0002009F"/>
    <w:rsid w:val="00022891"/>
    <w:rsid w:val="0003363E"/>
    <w:rsid w:val="0003614A"/>
    <w:rsid w:val="00037576"/>
    <w:rsid w:val="000418EC"/>
    <w:rsid w:val="00046196"/>
    <w:rsid w:val="00047278"/>
    <w:rsid w:val="00047E91"/>
    <w:rsid w:val="00050736"/>
    <w:rsid w:val="0005695F"/>
    <w:rsid w:val="0005769D"/>
    <w:rsid w:val="00061A41"/>
    <w:rsid w:val="00062ADB"/>
    <w:rsid w:val="00063FCB"/>
    <w:rsid w:val="00067AC2"/>
    <w:rsid w:val="00071894"/>
    <w:rsid w:val="0007225A"/>
    <w:rsid w:val="00072BD2"/>
    <w:rsid w:val="00072FEC"/>
    <w:rsid w:val="000748FF"/>
    <w:rsid w:val="0008073E"/>
    <w:rsid w:val="000810D2"/>
    <w:rsid w:val="00084791"/>
    <w:rsid w:val="000861B7"/>
    <w:rsid w:val="0008654F"/>
    <w:rsid w:val="00090DFF"/>
    <w:rsid w:val="000918A7"/>
    <w:rsid w:val="000925E2"/>
    <w:rsid w:val="00093DB6"/>
    <w:rsid w:val="00094000"/>
    <w:rsid w:val="00096C16"/>
    <w:rsid w:val="0009727F"/>
    <w:rsid w:val="000A2A5B"/>
    <w:rsid w:val="000A48B2"/>
    <w:rsid w:val="000A4E24"/>
    <w:rsid w:val="000B010D"/>
    <w:rsid w:val="000B3A1F"/>
    <w:rsid w:val="000B6FD9"/>
    <w:rsid w:val="000B724E"/>
    <w:rsid w:val="000B7390"/>
    <w:rsid w:val="000B754F"/>
    <w:rsid w:val="000C1CB0"/>
    <w:rsid w:val="000C3FF5"/>
    <w:rsid w:val="000D1875"/>
    <w:rsid w:val="000D27F9"/>
    <w:rsid w:val="000E092E"/>
    <w:rsid w:val="000E0BC9"/>
    <w:rsid w:val="000E413D"/>
    <w:rsid w:val="000F1FF4"/>
    <w:rsid w:val="000F55B2"/>
    <w:rsid w:val="000F5F7D"/>
    <w:rsid w:val="00103982"/>
    <w:rsid w:val="00105956"/>
    <w:rsid w:val="00106A32"/>
    <w:rsid w:val="001121E7"/>
    <w:rsid w:val="00114DCE"/>
    <w:rsid w:val="00115016"/>
    <w:rsid w:val="0011618A"/>
    <w:rsid w:val="0012264A"/>
    <w:rsid w:val="00123285"/>
    <w:rsid w:val="00123964"/>
    <w:rsid w:val="0012476A"/>
    <w:rsid w:val="00124E18"/>
    <w:rsid w:val="00126733"/>
    <w:rsid w:val="00126793"/>
    <w:rsid w:val="00127C10"/>
    <w:rsid w:val="00135797"/>
    <w:rsid w:val="001374D5"/>
    <w:rsid w:val="0014045B"/>
    <w:rsid w:val="00140696"/>
    <w:rsid w:val="001419EB"/>
    <w:rsid w:val="00142FF8"/>
    <w:rsid w:val="00145F78"/>
    <w:rsid w:val="00146D78"/>
    <w:rsid w:val="0015050E"/>
    <w:rsid w:val="0015311F"/>
    <w:rsid w:val="00157ED3"/>
    <w:rsid w:val="001632E9"/>
    <w:rsid w:val="00163636"/>
    <w:rsid w:val="001640AB"/>
    <w:rsid w:val="00165B77"/>
    <w:rsid w:val="00170E55"/>
    <w:rsid w:val="0017169C"/>
    <w:rsid w:val="00172927"/>
    <w:rsid w:val="00177295"/>
    <w:rsid w:val="00177941"/>
    <w:rsid w:val="00180173"/>
    <w:rsid w:val="00180B2C"/>
    <w:rsid w:val="001820DA"/>
    <w:rsid w:val="00182A37"/>
    <w:rsid w:val="00183DBE"/>
    <w:rsid w:val="00187D78"/>
    <w:rsid w:val="001919AE"/>
    <w:rsid w:val="00194399"/>
    <w:rsid w:val="00195C0E"/>
    <w:rsid w:val="001A522E"/>
    <w:rsid w:val="001A7528"/>
    <w:rsid w:val="001B2C5C"/>
    <w:rsid w:val="001B3E33"/>
    <w:rsid w:val="001B4BA5"/>
    <w:rsid w:val="001B4D55"/>
    <w:rsid w:val="001B6AF1"/>
    <w:rsid w:val="001B6E07"/>
    <w:rsid w:val="001C1B5E"/>
    <w:rsid w:val="001D0A76"/>
    <w:rsid w:val="001D4A33"/>
    <w:rsid w:val="001D4DBC"/>
    <w:rsid w:val="001D654A"/>
    <w:rsid w:val="001D69FF"/>
    <w:rsid w:val="001E13F7"/>
    <w:rsid w:val="001E1BAE"/>
    <w:rsid w:val="001E1DE2"/>
    <w:rsid w:val="001E3BBD"/>
    <w:rsid w:val="001E3FB0"/>
    <w:rsid w:val="001E43ED"/>
    <w:rsid w:val="001E5031"/>
    <w:rsid w:val="001E5E67"/>
    <w:rsid w:val="001F01BA"/>
    <w:rsid w:val="001F1FA0"/>
    <w:rsid w:val="001F643A"/>
    <w:rsid w:val="00202B64"/>
    <w:rsid w:val="002040E3"/>
    <w:rsid w:val="0020518C"/>
    <w:rsid w:val="0020560C"/>
    <w:rsid w:val="00206826"/>
    <w:rsid w:val="0021521B"/>
    <w:rsid w:val="00215C44"/>
    <w:rsid w:val="0021614B"/>
    <w:rsid w:val="00221FC8"/>
    <w:rsid w:val="002229A1"/>
    <w:rsid w:val="0022351D"/>
    <w:rsid w:val="00230BD8"/>
    <w:rsid w:val="00233DFA"/>
    <w:rsid w:val="00233F40"/>
    <w:rsid w:val="00234597"/>
    <w:rsid w:val="0023558A"/>
    <w:rsid w:val="00235A9B"/>
    <w:rsid w:val="00236193"/>
    <w:rsid w:val="00240FDB"/>
    <w:rsid w:val="00241D16"/>
    <w:rsid w:val="0024323F"/>
    <w:rsid w:val="00243B33"/>
    <w:rsid w:val="00244013"/>
    <w:rsid w:val="00245244"/>
    <w:rsid w:val="00245887"/>
    <w:rsid w:val="002459E5"/>
    <w:rsid w:val="00250464"/>
    <w:rsid w:val="00252554"/>
    <w:rsid w:val="0025534E"/>
    <w:rsid w:val="00255808"/>
    <w:rsid w:val="00256AD1"/>
    <w:rsid w:val="00256F06"/>
    <w:rsid w:val="00264EE9"/>
    <w:rsid w:val="00265086"/>
    <w:rsid w:val="0027528A"/>
    <w:rsid w:val="00282EE8"/>
    <w:rsid w:val="002865EF"/>
    <w:rsid w:val="002874A2"/>
    <w:rsid w:val="0029333A"/>
    <w:rsid w:val="002950B6"/>
    <w:rsid w:val="0029607E"/>
    <w:rsid w:val="002A4CAE"/>
    <w:rsid w:val="002A6C67"/>
    <w:rsid w:val="002B598A"/>
    <w:rsid w:val="002B5F04"/>
    <w:rsid w:val="002B6303"/>
    <w:rsid w:val="002C1206"/>
    <w:rsid w:val="002C5BA4"/>
    <w:rsid w:val="002C6433"/>
    <w:rsid w:val="002C6730"/>
    <w:rsid w:val="002D3B33"/>
    <w:rsid w:val="002D5DDD"/>
    <w:rsid w:val="002D679F"/>
    <w:rsid w:val="002E1A5A"/>
    <w:rsid w:val="002E6A40"/>
    <w:rsid w:val="002F2070"/>
    <w:rsid w:val="002F2DC3"/>
    <w:rsid w:val="002F3AB7"/>
    <w:rsid w:val="002F528D"/>
    <w:rsid w:val="003002D4"/>
    <w:rsid w:val="00300A53"/>
    <w:rsid w:val="00302102"/>
    <w:rsid w:val="00302E06"/>
    <w:rsid w:val="00304F98"/>
    <w:rsid w:val="0030501B"/>
    <w:rsid w:val="00307848"/>
    <w:rsid w:val="0031022F"/>
    <w:rsid w:val="0031216C"/>
    <w:rsid w:val="003206A9"/>
    <w:rsid w:val="00322F9D"/>
    <w:rsid w:val="00324718"/>
    <w:rsid w:val="00327977"/>
    <w:rsid w:val="00327F1A"/>
    <w:rsid w:val="0033155E"/>
    <w:rsid w:val="003328B9"/>
    <w:rsid w:val="00337F85"/>
    <w:rsid w:val="00337F8E"/>
    <w:rsid w:val="00340190"/>
    <w:rsid w:val="00341047"/>
    <w:rsid w:val="003413D6"/>
    <w:rsid w:val="003427E2"/>
    <w:rsid w:val="00353052"/>
    <w:rsid w:val="00371CAA"/>
    <w:rsid w:val="003753DF"/>
    <w:rsid w:val="00375F44"/>
    <w:rsid w:val="00377067"/>
    <w:rsid w:val="00383F13"/>
    <w:rsid w:val="003843C8"/>
    <w:rsid w:val="00395014"/>
    <w:rsid w:val="003975D2"/>
    <w:rsid w:val="00397C01"/>
    <w:rsid w:val="003A4571"/>
    <w:rsid w:val="003B291A"/>
    <w:rsid w:val="003B2C93"/>
    <w:rsid w:val="003B42DC"/>
    <w:rsid w:val="003C6CCC"/>
    <w:rsid w:val="003D2C79"/>
    <w:rsid w:val="003D4093"/>
    <w:rsid w:val="003D51F6"/>
    <w:rsid w:val="003D528A"/>
    <w:rsid w:val="003D5983"/>
    <w:rsid w:val="003D5C36"/>
    <w:rsid w:val="003D5F51"/>
    <w:rsid w:val="003E0728"/>
    <w:rsid w:val="003E1D56"/>
    <w:rsid w:val="003E3799"/>
    <w:rsid w:val="003E4D3D"/>
    <w:rsid w:val="003E4E95"/>
    <w:rsid w:val="003E7B1F"/>
    <w:rsid w:val="003F3682"/>
    <w:rsid w:val="003F4926"/>
    <w:rsid w:val="003F6B01"/>
    <w:rsid w:val="003F712A"/>
    <w:rsid w:val="00400F9E"/>
    <w:rsid w:val="00404529"/>
    <w:rsid w:val="00405BF8"/>
    <w:rsid w:val="00406B97"/>
    <w:rsid w:val="00407AD9"/>
    <w:rsid w:val="00412080"/>
    <w:rsid w:val="00413E77"/>
    <w:rsid w:val="004171ED"/>
    <w:rsid w:val="004173E0"/>
    <w:rsid w:val="0042138F"/>
    <w:rsid w:val="00421951"/>
    <w:rsid w:val="004226BE"/>
    <w:rsid w:val="004236D3"/>
    <w:rsid w:val="00423BEA"/>
    <w:rsid w:val="004249F3"/>
    <w:rsid w:val="00424E1D"/>
    <w:rsid w:val="00430416"/>
    <w:rsid w:val="00432000"/>
    <w:rsid w:val="00435586"/>
    <w:rsid w:val="00435DA8"/>
    <w:rsid w:val="0044196E"/>
    <w:rsid w:val="00446487"/>
    <w:rsid w:val="004465EF"/>
    <w:rsid w:val="0045034E"/>
    <w:rsid w:val="00452348"/>
    <w:rsid w:val="0045661F"/>
    <w:rsid w:val="0046010B"/>
    <w:rsid w:val="00461063"/>
    <w:rsid w:val="004614D7"/>
    <w:rsid w:val="00461CB5"/>
    <w:rsid w:val="004622A0"/>
    <w:rsid w:val="00470DF1"/>
    <w:rsid w:val="0047109C"/>
    <w:rsid w:val="00471705"/>
    <w:rsid w:val="00473DA7"/>
    <w:rsid w:val="00482C4F"/>
    <w:rsid w:val="00483260"/>
    <w:rsid w:val="00483846"/>
    <w:rsid w:val="0048425A"/>
    <w:rsid w:val="00490882"/>
    <w:rsid w:val="00491945"/>
    <w:rsid w:val="00497C7D"/>
    <w:rsid w:val="004A3718"/>
    <w:rsid w:val="004A5913"/>
    <w:rsid w:val="004A5F12"/>
    <w:rsid w:val="004B04CF"/>
    <w:rsid w:val="004B56AD"/>
    <w:rsid w:val="004B61EB"/>
    <w:rsid w:val="004C0C86"/>
    <w:rsid w:val="004C19C8"/>
    <w:rsid w:val="004C2279"/>
    <w:rsid w:val="004C3DBF"/>
    <w:rsid w:val="004C3FB4"/>
    <w:rsid w:val="004D2263"/>
    <w:rsid w:val="004D6C73"/>
    <w:rsid w:val="004E3B22"/>
    <w:rsid w:val="004E6E5B"/>
    <w:rsid w:val="004F0A66"/>
    <w:rsid w:val="004F2667"/>
    <w:rsid w:val="004F3167"/>
    <w:rsid w:val="004F7A33"/>
    <w:rsid w:val="00500577"/>
    <w:rsid w:val="005013D9"/>
    <w:rsid w:val="00502222"/>
    <w:rsid w:val="00502B85"/>
    <w:rsid w:val="00503812"/>
    <w:rsid w:val="005076F7"/>
    <w:rsid w:val="00512347"/>
    <w:rsid w:val="00512429"/>
    <w:rsid w:val="00516600"/>
    <w:rsid w:val="005174F6"/>
    <w:rsid w:val="00522159"/>
    <w:rsid w:val="00526474"/>
    <w:rsid w:val="0052652A"/>
    <w:rsid w:val="005270A8"/>
    <w:rsid w:val="0053239D"/>
    <w:rsid w:val="00532994"/>
    <w:rsid w:val="00533AD3"/>
    <w:rsid w:val="005342A2"/>
    <w:rsid w:val="00534508"/>
    <w:rsid w:val="00535F1F"/>
    <w:rsid w:val="00537A4D"/>
    <w:rsid w:val="00555E47"/>
    <w:rsid w:val="005618DA"/>
    <w:rsid w:val="00565257"/>
    <w:rsid w:val="00565B57"/>
    <w:rsid w:val="00566EFF"/>
    <w:rsid w:val="005728F7"/>
    <w:rsid w:val="005737C1"/>
    <w:rsid w:val="0057615A"/>
    <w:rsid w:val="00577523"/>
    <w:rsid w:val="0057776C"/>
    <w:rsid w:val="00580BBE"/>
    <w:rsid w:val="00580C1E"/>
    <w:rsid w:val="00580EDD"/>
    <w:rsid w:val="00582694"/>
    <w:rsid w:val="00584EF5"/>
    <w:rsid w:val="00592BA1"/>
    <w:rsid w:val="00593D90"/>
    <w:rsid w:val="00593DC5"/>
    <w:rsid w:val="00594BC8"/>
    <w:rsid w:val="005A0699"/>
    <w:rsid w:val="005A1402"/>
    <w:rsid w:val="005A141C"/>
    <w:rsid w:val="005A3E74"/>
    <w:rsid w:val="005A484D"/>
    <w:rsid w:val="005B1EB4"/>
    <w:rsid w:val="005B1FBF"/>
    <w:rsid w:val="005B5F30"/>
    <w:rsid w:val="005B6AA3"/>
    <w:rsid w:val="005C1C8C"/>
    <w:rsid w:val="005C3B25"/>
    <w:rsid w:val="005C4AB6"/>
    <w:rsid w:val="005C768A"/>
    <w:rsid w:val="005D01EE"/>
    <w:rsid w:val="005D0D42"/>
    <w:rsid w:val="005D12FC"/>
    <w:rsid w:val="005D18E9"/>
    <w:rsid w:val="005D2107"/>
    <w:rsid w:val="005D301F"/>
    <w:rsid w:val="005D393C"/>
    <w:rsid w:val="005D4AE8"/>
    <w:rsid w:val="005D50B7"/>
    <w:rsid w:val="005D6B68"/>
    <w:rsid w:val="005E211B"/>
    <w:rsid w:val="005E3AAC"/>
    <w:rsid w:val="005E3F9A"/>
    <w:rsid w:val="005E63E2"/>
    <w:rsid w:val="005E7674"/>
    <w:rsid w:val="005F2DBD"/>
    <w:rsid w:val="005F3158"/>
    <w:rsid w:val="00602B65"/>
    <w:rsid w:val="006038A3"/>
    <w:rsid w:val="00604159"/>
    <w:rsid w:val="0060419D"/>
    <w:rsid w:val="006076A8"/>
    <w:rsid w:val="0061010B"/>
    <w:rsid w:val="0061204C"/>
    <w:rsid w:val="00615188"/>
    <w:rsid w:val="00623B42"/>
    <w:rsid w:val="00625F13"/>
    <w:rsid w:val="00627724"/>
    <w:rsid w:val="00631A7D"/>
    <w:rsid w:val="00632E5F"/>
    <w:rsid w:val="006341F3"/>
    <w:rsid w:val="006374E2"/>
    <w:rsid w:val="00641E2B"/>
    <w:rsid w:val="00644870"/>
    <w:rsid w:val="00646255"/>
    <w:rsid w:val="00647A66"/>
    <w:rsid w:val="0066355C"/>
    <w:rsid w:val="00664FD3"/>
    <w:rsid w:val="00667938"/>
    <w:rsid w:val="00667C31"/>
    <w:rsid w:val="00670CEB"/>
    <w:rsid w:val="00676FC8"/>
    <w:rsid w:val="006834E1"/>
    <w:rsid w:val="00683561"/>
    <w:rsid w:val="0068725B"/>
    <w:rsid w:val="00692B3F"/>
    <w:rsid w:val="006946A5"/>
    <w:rsid w:val="00695ABB"/>
    <w:rsid w:val="006A4AB3"/>
    <w:rsid w:val="006C2B0B"/>
    <w:rsid w:val="006C3875"/>
    <w:rsid w:val="006C72EF"/>
    <w:rsid w:val="006C7F8C"/>
    <w:rsid w:val="006D1545"/>
    <w:rsid w:val="006D56CE"/>
    <w:rsid w:val="006D7D99"/>
    <w:rsid w:val="006D7F3F"/>
    <w:rsid w:val="006E1403"/>
    <w:rsid w:val="006E2133"/>
    <w:rsid w:val="006F59B5"/>
    <w:rsid w:val="00703AEA"/>
    <w:rsid w:val="00704425"/>
    <w:rsid w:val="007045E9"/>
    <w:rsid w:val="00705012"/>
    <w:rsid w:val="00705A21"/>
    <w:rsid w:val="00706B49"/>
    <w:rsid w:val="007076AB"/>
    <w:rsid w:val="00710FDA"/>
    <w:rsid w:val="00711452"/>
    <w:rsid w:val="0071235E"/>
    <w:rsid w:val="00712401"/>
    <w:rsid w:val="007128AF"/>
    <w:rsid w:val="00715283"/>
    <w:rsid w:val="0071532D"/>
    <w:rsid w:val="00715491"/>
    <w:rsid w:val="00715E2A"/>
    <w:rsid w:val="00720B81"/>
    <w:rsid w:val="00726D0F"/>
    <w:rsid w:val="00726EB6"/>
    <w:rsid w:val="00727181"/>
    <w:rsid w:val="00731DFE"/>
    <w:rsid w:val="00736C5D"/>
    <w:rsid w:val="00740498"/>
    <w:rsid w:val="00746446"/>
    <w:rsid w:val="00746AB2"/>
    <w:rsid w:val="00757820"/>
    <w:rsid w:val="00761F28"/>
    <w:rsid w:val="007646F7"/>
    <w:rsid w:val="00767652"/>
    <w:rsid w:val="0076783C"/>
    <w:rsid w:val="007716D2"/>
    <w:rsid w:val="00777C8A"/>
    <w:rsid w:val="00783856"/>
    <w:rsid w:val="00783E59"/>
    <w:rsid w:val="007867FC"/>
    <w:rsid w:val="007901B0"/>
    <w:rsid w:val="00791D3B"/>
    <w:rsid w:val="00792AD1"/>
    <w:rsid w:val="00794B87"/>
    <w:rsid w:val="007A0041"/>
    <w:rsid w:val="007A1026"/>
    <w:rsid w:val="007A20AC"/>
    <w:rsid w:val="007A34E8"/>
    <w:rsid w:val="007A7437"/>
    <w:rsid w:val="007A7839"/>
    <w:rsid w:val="007A7E04"/>
    <w:rsid w:val="007B5B90"/>
    <w:rsid w:val="007C3A7C"/>
    <w:rsid w:val="007C3E35"/>
    <w:rsid w:val="007C3F15"/>
    <w:rsid w:val="007D5A38"/>
    <w:rsid w:val="007E378F"/>
    <w:rsid w:val="007E42CD"/>
    <w:rsid w:val="007E5738"/>
    <w:rsid w:val="007E5FF1"/>
    <w:rsid w:val="007F0A41"/>
    <w:rsid w:val="007F18E3"/>
    <w:rsid w:val="007F1C74"/>
    <w:rsid w:val="007F40F5"/>
    <w:rsid w:val="007F4881"/>
    <w:rsid w:val="007F65E3"/>
    <w:rsid w:val="007F7134"/>
    <w:rsid w:val="00804C38"/>
    <w:rsid w:val="00806D5E"/>
    <w:rsid w:val="008134FA"/>
    <w:rsid w:val="0081381A"/>
    <w:rsid w:val="0081627F"/>
    <w:rsid w:val="00816711"/>
    <w:rsid w:val="00824DE9"/>
    <w:rsid w:val="00825F06"/>
    <w:rsid w:val="0083186F"/>
    <w:rsid w:val="008321B4"/>
    <w:rsid w:val="008330C8"/>
    <w:rsid w:val="00833564"/>
    <w:rsid w:val="00833A65"/>
    <w:rsid w:val="00834644"/>
    <w:rsid w:val="00837079"/>
    <w:rsid w:val="00846282"/>
    <w:rsid w:val="00846F1F"/>
    <w:rsid w:val="00850EE2"/>
    <w:rsid w:val="008566D9"/>
    <w:rsid w:val="0085787D"/>
    <w:rsid w:val="00857D61"/>
    <w:rsid w:val="00860158"/>
    <w:rsid w:val="0086528E"/>
    <w:rsid w:val="00865823"/>
    <w:rsid w:val="008676E1"/>
    <w:rsid w:val="00867CD3"/>
    <w:rsid w:val="00870662"/>
    <w:rsid w:val="00872C39"/>
    <w:rsid w:val="00872E14"/>
    <w:rsid w:val="008736DF"/>
    <w:rsid w:val="00874A33"/>
    <w:rsid w:val="00875095"/>
    <w:rsid w:val="00875A0A"/>
    <w:rsid w:val="00880C6D"/>
    <w:rsid w:val="00881327"/>
    <w:rsid w:val="00885993"/>
    <w:rsid w:val="0088633F"/>
    <w:rsid w:val="00890833"/>
    <w:rsid w:val="00895D9A"/>
    <w:rsid w:val="0089654B"/>
    <w:rsid w:val="00897BE0"/>
    <w:rsid w:val="008A0049"/>
    <w:rsid w:val="008A3316"/>
    <w:rsid w:val="008B1119"/>
    <w:rsid w:val="008B1E32"/>
    <w:rsid w:val="008B1F22"/>
    <w:rsid w:val="008B61F2"/>
    <w:rsid w:val="008C1F6C"/>
    <w:rsid w:val="008C23A1"/>
    <w:rsid w:val="008C2728"/>
    <w:rsid w:val="008C7628"/>
    <w:rsid w:val="008D0151"/>
    <w:rsid w:val="008E025A"/>
    <w:rsid w:val="008E069B"/>
    <w:rsid w:val="008E19D0"/>
    <w:rsid w:val="008E6A72"/>
    <w:rsid w:val="008E798C"/>
    <w:rsid w:val="008F41F4"/>
    <w:rsid w:val="008F5B7A"/>
    <w:rsid w:val="008F742D"/>
    <w:rsid w:val="00900A46"/>
    <w:rsid w:val="009024DA"/>
    <w:rsid w:val="009064E4"/>
    <w:rsid w:val="00912C20"/>
    <w:rsid w:val="00920E9A"/>
    <w:rsid w:val="00921C94"/>
    <w:rsid w:val="00923DA0"/>
    <w:rsid w:val="00924429"/>
    <w:rsid w:val="0092464A"/>
    <w:rsid w:val="00925AD3"/>
    <w:rsid w:val="00926D7D"/>
    <w:rsid w:val="0093079B"/>
    <w:rsid w:val="0093152F"/>
    <w:rsid w:val="00932F41"/>
    <w:rsid w:val="00934072"/>
    <w:rsid w:val="00937B45"/>
    <w:rsid w:val="00941B50"/>
    <w:rsid w:val="00941C6D"/>
    <w:rsid w:val="00941EE6"/>
    <w:rsid w:val="0094460F"/>
    <w:rsid w:val="00944F69"/>
    <w:rsid w:val="0094740C"/>
    <w:rsid w:val="0095114D"/>
    <w:rsid w:val="00951530"/>
    <w:rsid w:val="009522C4"/>
    <w:rsid w:val="009532D7"/>
    <w:rsid w:val="00954481"/>
    <w:rsid w:val="00955383"/>
    <w:rsid w:val="00955FA3"/>
    <w:rsid w:val="009567E4"/>
    <w:rsid w:val="009573E5"/>
    <w:rsid w:val="0095786C"/>
    <w:rsid w:val="00960206"/>
    <w:rsid w:val="009651A8"/>
    <w:rsid w:val="009720A6"/>
    <w:rsid w:val="009735A7"/>
    <w:rsid w:val="00977E37"/>
    <w:rsid w:val="0098031D"/>
    <w:rsid w:val="00980CBB"/>
    <w:rsid w:val="00983E12"/>
    <w:rsid w:val="009841E0"/>
    <w:rsid w:val="0098767F"/>
    <w:rsid w:val="009921EE"/>
    <w:rsid w:val="009930CF"/>
    <w:rsid w:val="00993943"/>
    <w:rsid w:val="00997302"/>
    <w:rsid w:val="009A1B88"/>
    <w:rsid w:val="009A236B"/>
    <w:rsid w:val="009A41AE"/>
    <w:rsid w:val="009A43CB"/>
    <w:rsid w:val="009A5660"/>
    <w:rsid w:val="009B07DA"/>
    <w:rsid w:val="009B0E15"/>
    <w:rsid w:val="009B5A8A"/>
    <w:rsid w:val="009B7C6D"/>
    <w:rsid w:val="009C0CB3"/>
    <w:rsid w:val="009C1CE7"/>
    <w:rsid w:val="009C2C5D"/>
    <w:rsid w:val="009C2CE9"/>
    <w:rsid w:val="009C3CF6"/>
    <w:rsid w:val="009D0467"/>
    <w:rsid w:val="009D53D7"/>
    <w:rsid w:val="009D6477"/>
    <w:rsid w:val="009D64FF"/>
    <w:rsid w:val="009D7C00"/>
    <w:rsid w:val="009F0274"/>
    <w:rsid w:val="009F36FB"/>
    <w:rsid w:val="009F406B"/>
    <w:rsid w:val="009F5CFD"/>
    <w:rsid w:val="009F6ABA"/>
    <w:rsid w:val="00A016D7"/>
    <w:rsid w:val="00A03712"/>
    <w:rsid w:val="00A10D09"/>
    <w:rsid w:val="00A14B2A"/>
    <w:rsid w:val="00A14F79"/>
    <w:rsid w:val="00A15C5E"/>
    <w:rsid w:val="00A252DC"/>
    <w:rsid w:val="00A318FB"/>
    <w:rsid w:val="00A326F7"/>
    <w:rsid w:val="00A35CC7"/>
    <w:rsid w:val="00A37966"/>
    <w:rsid w:val="00A412CF"/>
    <w:rsid w:val="00A41BC1"/>
    <w:rsid w:val="00A41BDE"/>
    <w:rsid w:val="00A429B1"/>
    <w:rsid w:val="00A557D1"/>
    <w:rsid w:val="00A5606F"/>
    <w:rsid w:val="00A60869"/>
    <w:rsid w:val="00A6328E"/>
    <w:rsid w:val="00A63806"/>
    <w:rsid w:val="00A63816"/>
    <w:rsid w:val="00A7098D"/>
    <w:rsid w:val="00A710A0"/>
    <w:rsid w:val="00A73529"/>
    <w:rsid w:val="00A864F5"/>
    <w:rsid w:val="00A868FD"/>
    <w:rsid w:val="00A86C1C"/>
    <w:rsid w:val="00A90782"/>
    <w:rsid w:val="00A92171"/>
    <w:rsid w:val="00A92CD8"/>
    <w:rsid w:val="00A92EC5"/>
    <w:rsid w:val="00A930CA"/>
    <w:rsid w:val="00A96B9A"/>
    <w:rsid w:val="00AA3CF4"/>
    <w:rsid w:val="00AA5330"/>
    <w:rsid w:val="00AA79E0"/>
    <w:rsid w:val="00AB2EF0"/>
    <w:rsid w:val="00AB45EE"/>
    <w:rsid w:val="00AB6065"/>
    <w:rsid w:val="00AB6C82"/>
    <w:rsid w:val="00AC12AA"/>
    <w:rsid w:val="00AC60B1"/>
    <w:rsid w:val="00AD0E01"/>
    <w:rsid w:val="00AD3402"/>
    <w:rsid w:val="00AD7452"/>
    <w:rsid w:val="00AD77B9"/>
    <w:rsid w:val="00AE0F3F"/>
    <w:rsid w:val="00AE7159"/>
    <w:rsid w:val="00AF05A6"/>
    <w:rsid w:val="00AF1275"/>
    <w:rsid w:val="00AF1658"/>
    <w:rsid w:val="00AF1BEC"/>
    <w:rsid w:val="00AF3602"/>
    <w:rsid w:val="00AF447D"/>
    <w:rsid w:val="00AF78C3"/>
    <w:rsid w:val="00B02573"/>
    <w:rsid w:val="00B047B2"/>
    <w:rsid w:val="00B0557A"/>
    <w:rsid w:val="00B108FA"/>
    <w:rsid w:val="00B155DE"/>
    <w:rsid w:val="00B165C9"/>
    <w:rsid w:val="00B17055"/>
    <w:rsid w:val="00B20E06"/>
    <w:rsid w:val="00B24180"/>
    <w:rsid w:val="00B2559E"/>
    <w:rsid w:val="00B27004"/>
    <w:rsid w:val="00B30B87"/>
    <w:rsid w:val="00B30E63"/>
    <w:rsid w:val="00B312B3"/>
    <w:rsid w:val="00B47B7D"/>
    <w:rsid w:val="00B51F39"/>
    <w:rsid w:val="00B51FA8"/>
    <w:rsid w:val="00B62A60"/>
    <w:rsid w:val="00B62EC7"/>
    <w:rsid w:val="00B65A77"/>
    <w:rsid w:val="00B70F9B"/>
    <w:rsid w:val="00B712EB"/>
    <w:rsid w:val="00B7746E"/>
    <w:rsid w:val="00B77AB6"/>
    <w:rsid w:val="00B805BB"/>
    <w:rsid w:val="00B81C90"/>
    <w:rsid w:val="00B853A3"/>
    <w:rsid w:val="00B86CD5"/>
    <w:rsid w:val="00B9085E"/>
    <w:rsid w:val="00B91E47"/>
    <w:rsid w:val="00BA0351"/>
    <w:rsid w:val="00BA315A"/>
    <w:rsid w:val="00BA64ED"/>
    <w:rsid w:val="00BA6A0A"/>
    <w:rsid w:val="00BB1604"/>
    <w:rsid w:val="00BB255B"/>
    <w:rsid w:val="00BB5B2E"/>
    <w:rsid w:val="00BB5E72"/>
    <w:rsid w:val="00BB6C2C"/>
    <w:rsid w:val="00BC0CF6"/>
    <w:rsid w:val="00BC52BD"/>
    <w:rsid w:val="00BC5941"/>
    <w:rsid w:val="00BD0590"/>
    <w:rsid w:val="00BD0D0E"/>
    <w:rsid w:val="00BD3AEE"/>
    <w:rsid w:val="00BE0726"/>
    <w:rsid w:val="00BE2713"/>
    <w:rsid w:val="00BE3E18"/>
    <w:rsid w:val="00BE4082"/>
    <w:rsid w:val="00BE44D1"/>
    <w:rsid w:val="00BE6AD8"/>
    <w:rsid w:val="00BF038C"/>
    <w:rsid w:val="00BF1964"/>
    <w:rsid w:val="00BF2009"/>
    <w:rsid w:val="00C06229"/>
    <w:rsid w:val="00C06770"/>
    <w:rsid w:val="00C076AC"/>
    <w:rsid w:val="00C078B6"/>
    <w:rsid w:val="00C11FE3"/>
    <w:rsid w:val="00C125F3"/>
    <w:rsid w:val="00C13CBD"/>
    <w:rsid w:val="00C1785F"/>
    <w:rsid w:val="00C21E8D"/>
    <w:rsid w:val="00C22D4D"/>
    <w:rsid w:val="00C26E67"/>
    <w:rsid w:val="00C329FD"/>
    <w:rsid w:val="00C3742C"/>
    <w:rsid w:val="00C41EB2"/>
    <w:rsid w:val="00C43CA2"/>
    <w:rsid w:val="00C52A0F"/>
    <w:rsid w:val="00C53BC6"/>
    <w:rsid w:val="00C55CCE"/>
    <w:rsid w:val="00C56363"/>
    <w:rsid w:val="00C564F9"/>
    <w:rsid w:val="00C65058"/>
    <w:rsid w:val="00C65626"/>
    <w:rsid w:val="00C6665C"/>
    <w:rsid w:val="00C67F42"/>
    <w:rsid w:val="00C70029"/>
    <w:rsid w:val="00C73950"/>
    <w:rsid w:val="00C73B51"/>
    <w:rsid w:val="00C759DF"/>
    <w:rsid w:val="00C906D1"/>
    <w:rsid w:val="00C9445E"/>
    <w:rsid w:val="00C974E4"/>
    <w:rsid w:val="00CA1916"/>
    <w:rsid w:val="00CA27C9"/>
    <w:rsid w:val="00CA2AA1"/>
    <w:rsid w:val="00CA4301"/>
    <w:rsid w:val="00CA6B73"/>
    <w:rsid w:val="00CB52A0"/>
    <w:rsid w:val="00CB557A"/>
    <w:rsid w:val="00CB655D"/>
    <w:rsid w:val="00CC1B10"/>
    <w:rsid w:val="00CC3696"/>
    <w:rsid w:val="00CC483E"/>
    <w:rsid w:val="00CD0F85"/>
    <w:rsid w:val="00CD2700"/>
    <w:rsid w:val="00CD6266"/>
    <w:rsid w:val="00CD6654"/>
    <w:rsid w:val="00CD6AAD"/>
    <w:rsid w:val="00CD7E42"/>
    <w:rsid w:val="00CE1164"/>
    <w:rsid w:val="00CE1947"/>
    <w:rsid w:val="00CE5A51"/>
    <w:rsid w:val="00CE718C"/>
    <w:rsid w:val="00CF05C7"/>
    <w:rsid w:val="00CF61BE"/>
    <w:rsid w:val="00CF6B0C"/>
    <w:rsid w:val="00CF779B"/>
    <w:rsid w:val="00CF7CF4"/>
    <w:rsid w:val="00CF7F54"/>
    <w:rsid w:val="00D011B0"/>
    <w:rsid w:val="00D01A07"/>
    <w:rsid w:val="00D03C00"/>
    <w:rsid w:val="00D04214"/>
    <w:rsid w:val="00D063BC"/>
    <w:rsid w:val="00D10BDC"/>
    <w:rsid w:val="00D13ADC"/>
    <w:rsid w:val="00D13F0B"/>
    <w:rsid w:val="00D14278"/>
    <w:rsid w:val="00D15315"/>
    <w:rsid w:val="00D15A6E"/>
    <w:rsid w:val="00D23AAC"/>
    <w:rsid w:val="00D24AC1"/>
    <w:rsid w:val="00D26A1B"/>
    <w:rsid w:val="00D33A02"/>
    <w:rsid w:val="00D36036"/>
    <w:rsid w:val="00D41F86"/>
    <w:rsid w:val="00D428A1"/>
    <w:rsid w:val="00D44258"/>
    <w:rsid w:val="00D45357"/>
    <w:rsid w:val="00D45B20"/>
    <w:rsid w:val="00D46046"/>
    <w:rsid w:val="00D46EBB"/>
    <w:rsid w:val="00D50874"/>
    <w:rsid w:val="00D51C02"/>
    <w:rsid w:val="00D52B01"/>
    <w:rsid w:val="00D52F05"/>
    <w:rsid w:val="00D576B5"/>
    <w:rsid w:val="00D6047A"/>
    <w:rsid w:val="00D6109E"/>
    <w:rsid w:val="00D61DA0"/>
    <w:rsid w:val="00D62663"/>
    <w:rsid w:val="00D6389A"/>
    <w:rsid w:val="00D660B5"/>
    <w:rsid w:val="00D66588"/>
    <w:rsid w:val="00D668C6"/>
    <w:rsid w:val="00D66903"/>
    <w:rsid w:val="00D71AE7"/>
    <w:rsid w:val="00D7251E"/>
    <w:rsid w:val="00D75431"/>
    <w:rsid w:val="00D75538"/>
    <w:rsid w:val="00D82169"/>
    <w:rsid w:val="00D83F76"/>
    <w:rsid w:val="00D85038"/>
    <w:rsid w:val="00D87B02"/>
    <w:rsid w:val="00D9045D"/>
    <w:rsid w:val="00D90AEA"/>
    <w:rsid w:val="00D91526"/>
    <w:rsid w:val="00D94A32"/>
    <w:rsid w:val="00D96B99"/>
    <w:rsid w:val="00D96FB5"/>
    <w:rsid w:val="00DA02EF"/>
    <w:rsid w:val="00DA1C8B"/>
    <w:rsid w:val="00DA232A"/>
    <w:rsid w:val="00DA2787"/>
    <w:rsid w:val="00DA3554"/>
    <w:rsid w:val="00DA384B"/>
    <w:rsid w:val="00DA5D57"/>
    <w:rsid w:val="00DA6E27"/>
    <w:rsid w:val="00DA729A"/>
    <w:rsid w:val="00DB1B50"/>
    <w:rsid w:val="00DB34EC"/>
    <w:rsid w:val="00DC1962"/>
    <w:rsid w:val="00DC3321"/>
    <w:rsid w:val="00DC7D4C"/>
    <w:rsid w:val="00DD4146"/>
    <w:rsid w:val="00DD663F"/>
    <w:rsid w:val="00DD74D5"/>
    <w:rsid w:val="00DD7E75"/>
    <w:rsid w:val="00DE11C9"/>
    <w:rsid w:val="00DE6967"/>
    <w:rsid w:val="00DE6BC2"/>
    <w:rsid w:val="00DF06F3"/>
    <w:rsid w:val="00DF0F0F"/>
    <w:rsid w:val="00DF2143"/>
    <w:rsid w:val="00DF2264"/>
    <w:rsid w:val="00DF5055"/>
    <w:rsid w:val="00E02BCE"/>
    <w:rsid w:val="00E03AB5"/>
    <w:rsid w:val="00E056D4"/>
    <w:rsid w:val="00E05AD9"/>
    <w:rsid w:val="00E10B70"/>
    <w:rsid w:val="00E12E39"/>
    <w:rsid w:val="00E13C8E"/>
    <w:rsid w:val="00E13D7E"/>
    <w:rsid w:val="00E14F65"/>
    <w:rsid w:val="00E153F9"/>
    <w:rsid w:val="00E20B6A"/>
    <w:rsid w:val="00E20F21"/>
    <w:rsid w:val="00E20F37"/>
    <w:rsid w:val="00E23795"/>
    <w:rsid w:val="00E23FB7"/>
    <w:rsid w:val="00E30619"/>
    <w:rsid w:val="00E30EFE"/>
    <w:rsid w:val="00E33271"/>
    <w:rsid w:val="00E35608"/>
    <w:rsid w:val="00E3625F"/>
    <w:rsid w:val="00E3643A"/>
    <w:rsid w:val="00E375D6"/>
    <w:rsid w:val="00E431BB"/>
    <w:rsid w:val="00E43C43"/>
    <w:rsid w:val="00E51FF6"/>
    <w:rsid w:val="00E60CBF"/>
    <w:rsid w:val="00E656DE"/>
    <w:rsid w:val="00E8114B"/>
    <w:rsid w:val="00E84E82"/>
    <w:rsid w:val="00E85BF3"/>
    <w:rsid w:val="00E950DE"/>
    <w:rsid w:val="00E97BB5"/>
    <w:rsid w:val="00EA0336"/>
    <w:rsid w:val="00EA111B"/>
    <w:rsid w:val="00EA14AE"/>
    <w:rsid w:val="00EA262E"/>
    <w:rsid w:val="00EA5296"/>
    <w:rsid w:val="00EB0916"/>
    <w:rsid w:val="00EB16B6"/>
    <w:rsid w:val="00EB66F2"/>
    <w:rsid w:val="00EC00C8"/>
    <w:rsid w:val="00EC0C22"/>
    <w:rsid w:val="00EC15B5"/>
    <w:rsid w:val="00EC3F56"/>
    <w:rsid w:val="00EC4C33"/>
    <w:rsid w:val="00EC7A37"/>
    <w:rsid w:val="00ED1BB7"/>
    <w:rsid w:val="00ED316E"/>
    <w:rsid w:val="00ED3B4E"/>
    <w:rsid w:val="00ED645F"/>
    <w:rsid w:val="00ED6BD5"/>
    <w:rsid w:val="00EE0D66"/>
    <w:rsid w:val="00EE358A"/>
    <w:rsid w:val="00EE4962"/>
    <w:rsid w:val="00EF23D5"/>
    <w:rsid w:val="00EF7305"/>
    <w:rsid w:val="00EF7DAA"/>
    <w:rsid w:val="00F01205"/>
    <w:rsid w:val="00F01BE0"/>
    <w:rsid w:val="00F01FC9"/>
    <w:rsid w:val="00F0379C"/>
    <w:rsid w:val="00F04298"/>
    <w:rsid w:val="00F078DE"/>
    <w:rsid w:val="00F11DF8"/>
    <w:rsid w:val="00F13B90"/>
    <w:rsid w:val="00F142DB"/>
    <w:rsid w:val="00F1769E"/>
    <w:rsid w:val="00F20B74"/>
    <w:rsid w:val="00F21DD2"/>
    <w:rsid w:val="00F24714"/>
    <w:rsid w:val="00F25235"/>
    <w:rsid w:val="00F25968"/>
    <w:rsid w:val="00F25C00"/>
    <w:rsid w:val="00F26AAB"/>
    <w:rsid w:val="00F27448"/>
    <w:rsid w:val="00F31306"/>
    <w:rsid w:val="00F34523"/>
    <w:rsid w:val="00F36287"/>
    <w:rsid w:val="00F40605"/>
    <w:rsid w:val="00F4356F"/>
    <w:rsid w:val="00F45172"/>
    <w:rsid w:val="00F45739"/>
    <w:rsid w:val="00F46951"/>
    <w:rsid w:val="00F50A78"/>
    <w:rsid w:val="00F5527B"/>
    <w:rsid w:val="00F61C29"/>
    <w:rsid w:val="00F66FBE"/>
    <w:rsid w:val="00F678E1"/>
    <w:rsid w:val="00F67962"/>
    <w:rsid w:val="00F7326D"/>
    <w:rsid w:val="00F76D5B"/>
    <w:rsid w:val="00F81077"/>
    <w:rsid w:val="00F81AEE"/>
    <w:rsid w:val="00F94730"/>
    <w:rsid w:val="00F9552E"/>
    <w:rsid w:val="00F95BA8"/>
    <w:rsid w:val="00F973B9"/>
    <w:rsid w:val="00FA0BF8"/>
    <w:rsid w:val="00FA14D2"/>
    <w:rsid w:val="00FA34E6"/>
    <w:rsid w:val="00FA3CC7"/>
    <w:rsid w:val="00FA65C4"/>
    <w:rsid w:val="00FB1368"/>
    <w:rsid w:val="00FB3A74"/>
    <w:rsid w:val="00FB5ED9"/>
    <w:rsid w:val="00FC6911"/>
    <w:rsid w:val="00FD19DA"/>
    <w:rsid w:val="00FD295B"/>
    <w:rsid w:val="00FD3825"/>
    <w:rsid w:val="00FD39C6"/>
    <w:rsid w:val="00FD5C60"/>
    <w:rsid w:val="00FE0907"/>
    <w:rsid w:val="00FF1271"/>
    <w:rsid w:val="00FF14CC"/>
    <w:rsid w:val="00FF6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3FB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3FB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2</Words>
  <Characters>1475</Characters>
  <Application>Microsoft Office Word</Application>
  <DocSecurity>0</DocSecurity>
  <Lines>86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49633</dc:creator>
  <cp:lastModifiedBy>749633</cp:lastModifiedBy>
  <cp:revision>1</cp:revision>
  <dcterms:created xsi:type="dcterms:W3CDTF">2022-05-14T22:45:00Z</dcterms:created>
  <dcterms:modified xsi:type="dcterms:W3CDTF">2022-05-14T22:46:00Z</dcterms:modified>
</cp:coreProperties>
</file>